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BE7" w:rsidRDefault="000A3CBB" w:rsidP="00CF7E6B">
      <w:pPr>
        <w:spacing w:after="0" w:line="240" w:lineRule="auto"/>
        <w:ind w:right="-478"/>
        <w:rPr>
          <w:b/>
          <w:bCs/>
        </w:rPr>
      </w:pPr>
      <w:bookmarkStart w:id="0" w:name="_GoBack"/>
      <w:bookmarkEnd w:id="0"/>
      <w:r>
        <w:rPr>
          <w:rFonts w:ascii="Arial" w:hAnsi="Arial" w:cs="Arial"/>
          <w:noProof/>
          <w:color w:val="015FA7"/>
          <w:sz w:val="19"/>
          <w:szCs w:val="19"/>
          <w:lang w:eastAsia="sv-SE"/>
        </w:rPr>
        <w:drawing>
          <wp:inline distT="0" distB="0" distL="0" distR="0" wp14:anchorId="3C57623B" wp14:editId="7F605396">
            <wp:extent cx="1485614" cy="376987"/>
            <wp:effectExtent l="0" t="0" r="635" b="4445"/>
            <wp:docPr id="6" name="Bild 6" descr="Bilden visar Region Östergötlands logotyp blå vänsterställd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ilden visar Region Östergötlands logotyp blå vänsterställd">
                      <a:hlinkClick r:id="rId1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6025" cy="394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CBB" w:rsidRDefault="000A3CBB" w:rsidP="00CF7E6B">
      <w:pPr>
        <w:spacing w:after="0" w:line="240" w:lineRule="auto"/>
        <w:ind w:right="-478"/>
        <w:rPr>
          <w:b/>
          <w:bCs/>
        </w:rPr>
      </w:pPr>
    </w:p>
    <w:p w:rsidR="000A3CBB" w:rsidRDefault="000A3CBB" w:rsidP="000A3CBB">
      <w:pPr>
        <w:spacing w:after="0" w:line="240" w:lineRule="auto"/>
        <w:ind w:right="-478"/>
        <w:rPr>
          <w:i/>
          <w:iCs/>
        </w:rPr>
      </w:pPr>
      <w:r>
        <w:rPr>
          <w:i/>
          <w:iCs/>
        </w:rPr>
        <w:t>Enkäten handlar om hur Du upplever D</w:t>
      </w:r>
      <w:r w:rsidRPr="00A14EF9">
        <w:rPr>
          <w:i/>
          <w:iCs/>
        </w:rPr>
        <w:t>ina möjligheter att tillgodose de gravida kvinnornas olika behov samt om dina förväntningar på nya basprogrammet.</w:t>
      </w:r>
    </w:p>
    <w:p w:rsidR="000A3CBB" w:rsidRPr="00A14EF9" w:rsidRDefault="000A3CBB" w:rsidP="00CF7E6B">
      <w:pPr>
        <w:spacing w:after="0" w:line="240" w:lineRule="auto"/>
        <w:ind w:right="-478"/>
        <w:rPr>
          <w:b/>
          <w:bCs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441"/>
        <w:gridCol w:w="6977"/>
        <w:gridCol w:w="997"/>
        <w:gridCol w:w="794"/>
        <w:gridCol w:w="203"/>
        <w:gridCol w:w="997"/>
        <w:gridCol w:w="926"/>
        <w:gridCol w:w="71"/>
        <w:gridCol w:w="997"/>
        <w:gridCol w:w="997"/>
        <w:gridCol w:w="129"/>
        <w:gridCol w:w="868"/>
        <w:gridCol w:w="991"/>
      </w:tblGrid>
      <w:tr w:rsidR="003152D1" w:rsidRPr="00A14EF9" w:rsidTr="00014C7D">
        <w:tc>
          <w:tcPr>
            <w:tcW w:w="143" w:type="pct"/>
            <w:tcBorders>
              <w:right w:val="nil"/>
            </w:tcBorders>
          </w:tcPr>
          <w:p w:rsidR="003152D1" w:rsidRPr="00A14EF9" w:rsidRDefault="003152D1" w:rsidP="003152D1">
            <w:pPr>
              <w:jc w:val="right"/>
              <w:rPr>
                <w:rFonts w:cstheme="minorHAnsi"/>
              </w:rPr>
            </w:pPr>
          </w:p>
        </w:tc>
        <w:tc>
          <w:tcPr>
            <w:tcW w:w="4857" w:type="pct"/>
            <w:gridSpan w:val="12"/>
            <w:tcBorders>
              <w:left w:val="nil"/>
            </w:tcBorders>
          </w:tcPr>
          <w:p w:rsidR="003152D1" w:rsidRPr="00A14EF9" w:rsidRDefault="003152D1" w:rsidP="000A3CBB">
            <w:pPr>
              <w:rPr>
                <w:rFonts w:cstheme="minorHAnsi"/>
                <w:i/>
                <w:iCs/>
              </w:rPr>
            </w:pPr>
            <w:r w:rsidRPr="00A14EF9">
              <w:t xml:space="preserve">Vid frågor med svarsalternativ kryssar du i den ruta för det alternativ som stämmer bäst för dig, vid övriga frågor skriver du svaret </w:t>
            </w:r>
          </w:p>
        </w:tc>
      </w:tr>
      <w:tr w:rsidR="00AF6681" w:rsidRPr="00A14EF9" w:rsidTr="00014C7D">
        <w:tc>
          <w:tcPr>
            <w:tcW w:w="143" w:type="pct"/>
            <w:tcBorders>
              <w:right w:val="nil"/>
            </w:tcBorders>
            <w:shd w:val="clear" w:color="auto" w:fill="auto"/>
          </w:tcPr>
          <w:p w:rsidR="007A101C" w:rsidRPr="00A14EF9" w:rsidRDefault="007A101C" w:rsidP="007A101C">
            <w:pPr>
              <w:jc w:val="right"/>
              <w:rPr>
                <w:rFonts w:cstheme="minorHAnsi"/>
              </w:rPr>
            </w:pP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F1B39" w:rsidRDefault="000E3779" w:rsidP="005619DB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t>Fråga 1-</w:t>
            </w:r>
            <w:r w:rsidR="000A171D" w:rsidRPr="00A14EF9">
              <w:rPr>
                <w:rFonts w:cstheme="minorHAnsi"/>
              </w:rPr>
              <w:t>7</w:t>
            </w:r>
            <w:r w:rsidR="003F1B39">
              <w:rPr>
                <w:rFonts w:cstheme="minorHAnsi"/>
              </w:rPr>
              <w:t xml:space="preserve">: </w:t>
            </w:r>
          </w:p>
          <w:p w:rsidR="007A101C" w:rsidRPr="00A14EF9" w:rsidRDefault="003F1B39" w:rsidP="005619DB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7A101C" w:rsidRPr="00A14EF9">
              <w:rPr>
                <w:rFonts w:cstheme="minorHAnsi"/>
              </w:rPr>
              <w:t xml:space="preserve"> vilken grad </w:t>
            </w:r>
            <w:r w:rsidR="008D37D3" w:rsidRPr="00A14EF9">
              <w:rPr>
                <w:rFonts w:cstheme="minorHAnsi"/>
              </w:rPr>
              <w:t>har</w:t>
            </w:r>
            <w:r w:rsidR="007A101C" w:rsidRPr="00A14EF9">
              <w:rPr>
                <w:rFonts w:cstheme="minorHAnsi"/>
              </w:rPr>
              <w:t xml:space="preserve"> du möjlighet att </w:t>
            </w:r>
            <w:r w:rsidR="005619DB" w:rsidRPr="00A14EF9">
              <w:rPr>
                <w:rFonts w:cstheme="minorHAnsi"/>
              </w:rPr>
              <w:t>…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mycket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hög grad</w:t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 hög grad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ganska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hög grad</w:t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ganska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låg grad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ind w:right="-81"/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 låg grad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 xml:space="preserve">I mycket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br/>
              <w:t>låg grad</w:t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rPr>
                <w:rFonts w:cstheme="minorHAnsi"/>
                <w:sz w:val="20"/>
                <w:szCs w:val="20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Kan ej/vill ej</w:t>
            </w:r>
            <w:r w:rsidR="00CF0CA4" w:rsidRPr="00A14EF9">
              <w:rPr>
                <w:rFonts w:cstheme="minorHAnsi"/>
                <w:spacing w:val="-6"/>
                <w:sz w:val="20"/>
                <w:szCs w:val="20"/>
              </w:rPr>
              <w:t xml:space="preserve"> </w:t>
            </w:r>
            <w:r w:rsidRPr="00A14EF9">
              <w:rPr>
                <w:rFonts w:cstheme="minorHAnsi"/>
                <w:spacing w:val="-6"/>
                <w:sz w:val="20"/>
                <w:szCs w:val="20"/>
              </w:rPr>
              <w:t>svara</w:t>
            </w:r>
          </w:p>
        </w:tc>
        <w:tc>
          <w:tcPr>
            <w:tcW w:w="322" w:type="pct"/>
            <w:tcBorders>
              <w:left w:val="nil"/>
            </w:tcBorders>
            <w:shd w:val="clear" w:color="auto" w:fill="auto"/>
          </w:tcPr>
          <w:p w:rsidR="007A101C" w:rsidRPr="00BC1060" w:rsidRDefault="007A101C" w:rsidP="007A101C">
            <w:pPr>
              <w:ind w:right="-422"/>
              <w:rPr>
                <w:rFonts w:cstheme="minorHAnsi"/>
                <w:color w:val="808080" w:themeColor="background1" w:themeShade="80"/>
                <w:spacing w:val="-6"/>
                <w:sz w:val="16"/>
                <w:szCs w:val="16"/>
              </w:rPr>
            </w:pPr>
          </w:p>
          <w:p w:rsidR="007A101C" w:rsidRPr="00A14EF9" w:rsidRDefault="007A101C" w:rsidP="007A101C">
            <w:pPr>
              <w:ind w:right="-422"/>
              <w:rPr>
                <w:rFonts w:cstheme="minorHAnsi"/>
                <w:spacing w:val="-6"/>
                <w:sz w:val="16"/>
                <w:szCs w:val="16"/>
              </w:rPr>
            </w:pPr>
            <w:r w:rsidRPr="00A14EF9">
              <w:rPr>
                <w:rFonts w:cstheme="minorHAnsi"/>
                <w:spacing w:val="-6"/>
                <w:sz w:val="20"/>
                <w:szCs w:val="20"/>
              </w:rPr>
              <w:t>Inte aktuellt</w:t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vara tillgänglig för de gravida kvinnorna?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2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svara på de gravida kvinnornas frågor?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3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e tillräckligt med information rörande deras graviditet?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4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öra dem tillräckligt delaktiga i planering och beslut som rörde deras graviditet?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5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skapa trygghet i mötet med de gravida utifrån det arbetssätt ni har?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6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e stöd till de gravida kvinnorna när behov uppstår, t.ex. om de känner oro, rädsla, ångest eller motsvarande?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7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göra deras partner/närstående delaktiga i ert möte i den utsträckning du uppfattar att de gravida kvinnorna önskar?</w:t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8</w:t>
            </w:r>
          </w:p>
        </w:tc>
        <w:tc>
          <w:tcPr>
            <w:tcW w:w="2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2314A" w:rsidRPr="00A14EF9" w:rsidRDefault="0012314A" w:rsidP="00B93B3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I vilken grad känner du dig nöjd med att din</w:t>
            </w:r>
            <w:r w:rsidR="00EE46CD" w:rsidRPr="00A14EF9">
              <w:rPr>
                <w:rFonts w:cstheme="minorHAnsi"/>
              </w:rPr>
              <w:t>a</w:t>
            </w:r>
            <w:r w:rsidRPr="00A14EF9">
              <w:rPr>
                <w:rFonts w:cstheme="minorHAnsi"/>
              </w:rPr>
              <w:t xml:space="preserve"> möjlighet</w:t>
            </w:r>
            <w:r w:rsidR="00EE46CD" w:rsidRPr="00A14EF9">
              <w:rPr>
                <w:rFonts w:cstheme="minorHAnsi"/>
              </w:rPr>
              <w:t>er/</w:t>
            </w:r>
            <w:proofErr w:type="spellStart"/>
            <w:r w:rsidR="00EE46CD" w:rsidRPr="00A14EF9">
              <w:rPr>
                <w:rFonts w:cstheme="minorHAnsi"/>
              </w:rPr>
              <w:t>MVHs</w:t>
            </w:r>
            <w:proofErr w:type="spellEnd"/>
            <w:r w:rsidRPr="00A14EF9">
              <w:rPr>
                <w:rFonts w:cstheme="minorHAnsi"/>
              </w:rPr>
              <w:t xml:space="preserve"> att tillgodose</w:t>
            </w:r>
            <w:r w:rsidR="00EE46CD" w:rsidRPr="00A14EF9">
              <w:rPr>
                <w:rFonts w:cstheme="minorHAnsi"/>
              </w:rPr>
              <w:t xml:space="preserve"> behoven hos</w:t>
            </w:r>
            <w:r w:rsidRPr="00A14EF9">
              <w:rPr>
                <w:rFonts w:cstheme="minorHAnsi"/>
              </w:rPr>
              <w:t xml:space="preserve"> de</w:t>
            </w:r>
            <w:r w:rsidR="00EE46CD" w:rsidRPr="00A14EF9">
              <w:rPr>
                <w:rFonts w:cstheme="minorHAnsi"/>
              </w:rPr>
              <w:t xml:space="preserve"> </w:t>
            </w:r>
            <w:r w:rsidR="00807D88" w:rsidRPr="00A14EF9">
              <w:rPr>
                <w:rFonts w:cstheme="minorHAnsi"/>
              </w:rPr>
              <w:t>grav</w:t>
            </w:r>
            <w:r w:rsidRPr="00A14EF9">
              <w:rPr>
                <w:rFonts w:cstheme="minorHAnsi"/>
              </w:rPr>
              <w:t>ida kvinnorna?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B93B37" w:rsidRPr="00A14EF9" w:rsidTr="00014C7D">
        <w:tc>
          <w:tcPr>
            <w:tcW w:w="143" w:type="pct"/>
            <w:tcBorders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9</w:t>
            </w:r>
          </w:p>
        </w:tc>
        <w:tc>
          <w:tcPr>
            <w:tcW w:w="226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autoSpaceDE w:val="0"/>
              <w:autoSpaceDN w:val="0"/>
              <w:adjustRightInd w:val="0"/>
              <w:rPr>
                <w:rFonts w:cstheme="minorHAnsi"/>
                <w:spacing w:val="-2"/>
              </w:rPr>
            </w:pPr>
            <w:r w:rsidRPr="00A14EF9">
              <w:rPr>
                <w:rFonts w:cstheme="minorHAnsi"/>
              </w:rPr>
              <w:t xml:space="preserve">I vilken grad känner du dig nöjd </w:t>
            </w:r>
            <w:r w:rsidRPr="00A14EF9">
              <w:rPr>
                <w:rFonts w:cstheme="minorHAnsi"/>
                <w:spacing w:val="-2"/>
              </w:rPr>
              <w:t>med nuvarande arbetssätt för efterkontroll av förlösta kvinnor?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93B37" w:rsidRPr="00A14EF9" w:rsidRDefault="00B93B37" w:rsidP="00B93B37">
            <w:pPr>
              <w:rPr>
                <w:rFonts w:cstheme="minorHAnsi"/>
              </w:rPr>
            </w:pPr>
            <w:r w:rsidRPr="00A14EF9">
              <w:rPr>
                <w:rFonts w:cstheme="minorHAnsi"/>
              </w:rPr>
              <w:sym w:font="Wingdings" w:char="F0A8"/>
            </w:r>
          </w:p>
        </w:tc>
      </w:tr>
      <w:tr w:rsidR="00A05F47" w:rsidRPr="00A14EF9" w:rsidTr="00014C7D">
        <w:tc>
          <w:tcPr>
            <w:tcW w:w="143" w:type="pct"/>
            <w:vMerge w:val="restart"/>
            <w:tcBorders>
              <w:right w:val="nil"/>
            </w:tcBorders>
          </w:tcPr>
          <w:p w:rsidR="00A05F47" w:rsidRPr="00A14EF9" w:rsidRDefault="00A05F47" w:rsidP="00A05F47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0</w:t>
            </w:r>
          </w:p>
        </w:tc>
        <w:tc>
          <w:tcPr>
            <w:tcW w:w="226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A05F47" w:rsidRPr="00A14EF9" w:rsidRDefault="00A05F47" w:rsidP="00A05F4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Vilka förväntningar har du på det nya basprogrammet för friska gravida kvinnor med låg komplikationsrisk? </w:t>
            </w:r>
          </w:p>
          <w:p w:rsidR="00A05F47" w:rsidRPr="00A14EF9" w:rsidRDefault="00A05F47" w:rsidP="00A05F4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90" w:type="pct"/>
            <w:gridSpan w:val="11"/>
            <w:tcBorders>
              <w:left w:val="nil"/>
              <w:bottom w:val="nil"/>
            </w:tcBorders>
          </w:tcPr>
          <w:p w:rsidR="00A05F47" w:rsidRPr="00A14EF9" w:rsidRDefault="00A05F47" w:rsidP="00A05F47">
            <w:pPr>
              <w:rPr>
                <w:rFonts w:cstheme="minorHAnsi"/>
              </w:rPr>
            </w:pPr>
            <w:r>
              <w:rPr>
                <w:rFonts w:cstheme="minorHAnsi"/>
                <w:color w:val="808080" w:themeColor="background1" w:themeShade="80"/>
              </w:rPr>
              <w:t>1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sym w:font="Wingdings" w:char="F0A8"/>
            </w:r>
            <w:r>
              <w:rPr>
                <w:rFonts w:cstheme="minorHAnsi"/>
              </w:rPr>
              <w:t xml:space="preserve"> Övervägande positiva förväntningar </w:t>
            </w:r>
          </w:p>
        </w:tc>
      </w:tr>
      <w:tr w:rsidR="00A05F47" w:rsidRPr="00A14EF9" w:rsidTr="00014C7D">
        <w:tc>
          <w:tcPr>
            <w:tcW w:w="143" w:type="pct"/>
            <w:vMerge/>
            <w:tcBorders>
              <w:right w:val="nil"/>
            </w:tcBorders>
          </w:tcPr>
          <w:p w:rsidR="00A05F47" w:rsidRPr="00A14EF9" w:rsidRDefault="00A05F47" w:rsidP="00A05F47">
            <w:pPr>
              <w:jc w:val="right"/>
              <w:rPr>
                <w:rFonts w:cstheme="minorHAnsi"/>
              </w:rPr>
            </w:pPr>
          </w:p>
        </w:tc>
        <w:tc>
          <w:tcPr>
            <w:tcW w:w="2267" w:type="pct"/>
            <w:vMerge/>
            <w:tcBorders>
              <w:left w:val="nil"/>
              <w:right w:val="nil"/>
            </w:tcBorders>
            <w:shd w:val="clear" w:color="auto" w:fill="auto"/>
          </w:tcPr>
          <w:p w:rsidR="00A05F47" w:rsidRPr="00A14EF9" w:rsidRDefault="00A05F47" w:rsidP="00A05F4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90" w:type="pct"/>
            <w:gridSpan w:val="11"/>
            <w:tcBorders>
              <w:top w:val="nil"/>
              <w:left w:val="nil"/>
              <w:bottom w:val="nil"/>
            </w:tcBorders>
          </w:tcPr>
          <w:p w:rsidR="00A05F47" w:rsidRPr="00A14EF9" w:rsidRDefault="00A05F47" w:rsidP="00A05F47">
            <w:pPr>
              <w:rPr>
                <w:rFonts w:cstheme="minorHAnsi"/>
              </w:rPr>
            </w:pPr>
            <w:r>
              <w:rPr>
                <w:rFonts w:cstheme="minorHAnsi"/>
                <w:color w:val="808080" w:themeColor="background1" w:themeShade="80"/>
              </w:rPr>
              <w:t xml:space="preserve">2 </w:t>
            </w:r>
            <w:r>
              <w:rPr>
                <w:rFonts w:cstheme="minorHAnsi"/>
              </w:rPr>
              <w:sym w:font="Wingdings" w:char="F0A8"/>
            </w:r>
            <w:r>
              <w:rPr>
                <w:rFonts w:cstheme="minorHAnsi"/>
              </w:rPr>
              <w:t xml:space="preserve"> Övervägande negativa förväntningar </w:t>
            </w:r>
          </w:p>
        </w:tc>
      </w:tr>
      <w:tr w:rsidR="00A05F47" w:rsidRPr="00A14EF9" w:rsidTr="00014C7D">
        <w:tc>
          <w:tcPr>
            <w:tcW w:w="143" w:type="pct"/>
            <w:vMerge/>
            <w:tcBorders>
              <w:right w:val="nil"/>
            </w:tcBorders>
          </w:tcPr>
          <w:p w:rsidR="00A05F47" w:rsidRPr="00A14EF9" w:rsidRDefault="00A05F47" w:rsidP="00A05F47">
            <w:pPr>
              <w:jc w:val="right"/>
              <w:rPr>
                <w:rFonts w:cstheme="minorHAnsi"/>
              </w:rPr>
            </w:pPr>
          </w:p>
        </w:tc>
        <w:tc>
          <w:tcPr>
            <w:tcW w:w="2267" w:type="pct"/>
            <w:vMerge/>
            <w:tcBorders>
              <w:left w:val="nil"/>
              <w:right w:val="nil"/>
            </w:tcBorders>
            <w:shd w:val="clear" w:color="auto" w:fill="auto"/>
          </w:tcPr>
          <w:p w:rsidR="00A05F47" w:rsidRPr="00A14EF9" w:rsidRDefault="00A05F47" w:rsidP="00A05F4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90" w:type="pct"/>
            <w:gridSpan w:val="11"/>
            <w:tcBorders>
              <w:top w:val="nil"/>
              <w:left w:val="nil"/>
              <w:bottom w:val="nil"/>
            </w:tcBorders>
          </w:tcPr>
          <w:p w:rsidR="00A05F47" w:rsidRPr="00A14EF9" w:rsidRDefault="00A05F47" w:rsidP="00A05F47">
            <w:pPr>
              <w:rPr>
                <w:rFonts w:cstheme="minorHAnsi"/>
              </w:rPr>
            </w:pPr>
            <w:r>
              <w:rPr>
                <w:rFonts w:cstheme="minorHAnsi"/>
                <w:color w:val="808080" w:themeColor="background1" w:themeShade="80"/>
              </w:rPr>
              <w:t xml:space="preserve">3 </w:t>
            </w:r>
            <w:r>
              <w:rPr>
                <w:rFonts w:cstheme="minorHAnsi"/>
              </w:rPr>
              <w:sym w:font="Wingdings" w:char="F0A8"/>
            </w:r>
            <w:r>
              <w:rPr>
                <w:rFonts w:cstheme="minorHAnsi"/>
              </w:rPr>
              <w:t xml:space="preserve"> Har inga särskilda förväntningar</w:t>
            </w:r>
          </w:p>
        </w:tc>
      </w:tr>
      <w:tr w:rsidR="00A05F47" w:rsidRPr="00A14EF9" w:rsidTr="00014C7D">
        <w:tc>
          <w:tcPr>
            <w:tcW w:w="143" w:type="pct"/>
            <w:vMerge/>
            <w:tcBorders>
              <w:right w:val="nil"/>
            </w:tcBorders>
          </w:tcPr>
          <w:p w:rsidR="00A05F47" w:rsidRPr="00A14EF9" w:rsidRDefault="00A05F47" w:rsidP="00A05F47">
            <w:pPr>
              <w:jc w:val="right"/>
              <w:rPr>
                <w:rFonts w:cstheme="minorHAnsi"/>
              </w:rPr>
            </w:pPr>
          </w:p>
        </w:tc>
        <w:tc>
          <w:tcPr>
            <w:tcW w:w="2267" w:type="pct"/>
            <w:vMerge/>
            <w:tcBorders>
              <w:left w:val="nil"/>
              <w:right w:val="nil"/>
            </w:tcBorders>
            <w:shd w:val="clear" w:color="auto" w:fill="auto"/>
          </w:tcPr>
          <w:p w:rsidR="00A05F47" w:rsidRPr="00A14EF9" w:rsidRDefault="00A05F47" w:rsidP="00A05F4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90" w:type="pct"/>
            <w:gridSpan w:val="11"/>
            <w:tcBorders>
              <w:top w:val="nil"/>
              <w:left w:val="nil"/>
              <w:bottom w:val="single" w:sz="4" w:space="0" w:color="auto"/>
            </w:tcBorders>
          </w:tcPr>
          <w:p w:rsidR="00A05F47" w:rsidRPr="00A14EF9" w:rsidRDefault="00A05F47" w:rsidP="00A05F47">
            <w:pPr>
              <w:rPr>
                <w:rFonts w:cstheme="minorHAnsi"/>
              </w:rPr>
            </w:pPr>
            <w:r>
              <w:rPr>
                <w:rFonts w:cstheme="minorHAnsi"/>
                <w:color w:val="808080" w:themeColor="background1" w:themeShade="80"/>
              </w:rPr>
              <w:t>4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sym w:font="Wingdings" w:char="F0A8"/>
            </w:r>
            <w:r>
              <w:rPr>
                <w:rFonts w:cstheme="minorHAnsi"/>
              </w:rPr>
              <w:t xml:space="preserve"> Vet inte </w:t>
            </w:r>
          </w:p>
        </w:tc>
      </w:tr>
      <w:tr w:rsidR="00D641F6" w:rsidRPr="00A14EF9" w:rsidTr="00D641F6">
        <w:trPr>
          <w:trHeight w:val="273"/>
        </w:trPr>
        <w:tc>
          <w:tcPr>
            <w:tcW w:w="143" w:type="pct"/>
            <w:tcBorders>
              <w:right w:val="nil"/>
            </w:tcBorders>
            <w:shd w:val="clear" w:color="auto" w:fill="F2F2F2" w:themeFill="background1" w:themeFillShade="F2"/>
          </w:tcPr>
          <w:p w:rsidR="00EE0D22" w:rsidRPr="00A14EF9" w:rsidRDefault="00EE0D22" w:rsidP="00BC7F03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</w:t>
            </w:r>
            <w:r w:rsidR="00D641F6">
              <w:rPr>
                <w:rFonts w:cstheme="minorHAnsi"/>
              </w:rPr>
              <w:t>1</w:t>
            </w:r>
          </w:p>
        </w:tc>
        <w:tc>
          <w:tcPr>
            <w:tcW w:w="226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E0D22" w:rsidRPr="00A14EF9" w:rsidRDefault="00EE0D22" w:rsidP="00BC7F0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>Hur många år har du arbetat som barnmorska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E0D22" w:rsidRPr="00A14EF9" w:rsidRDefault="00EE0D22" w:rsidP="00BC7F03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1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0 till 2 år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E0D22" w:rsidRPr="00A14EF9" w:rsidRDefault="00EE0D22" w:rsidP="00BC7F03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2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från</w:t>
            </w:r>
            <w:r w:rsidRPr="00A14EF9">
              <w:rPr>
                <w:rFonts w:cstheme="minorHAnsi"/>
              </w:rPr>
              <w:t xml:space="preserve"> 2</w:t>
            </w:r>
            <w:r>
              <w:rPr>
                <w:rFonts w:cstheme="minorHAnsi"/>
              </w:rPr>
              <w:t xml:space="preserve"> - </w:t>
            </w:r>
            <w:r w:rsidRPr="00A14EF9">
              <w:rPr>
                <w:rFonts w:cstheme="minorHAnsi"/>
              </w:rPr>
              <w:t>till 5 år</w:t>
            </w:r>
          </w:p>
        </w:tc>
        <w:tc>
          <w:tcPr>
            <w:tcW w:w="713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E0D22" w:rsidRPr="00A14EF9" w:rsidRDefault="00EE0D22" w:rsidP="00BC7F03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3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från</w:t>
            </w:r>
            <w:r w:rsidRPr="00A14EF9">
              <w:rPr>
                <w:rFonts w:cstheme="minorHAnsi"/>
              </w:rPr>
              <w:t xml:space="preserve"> 5 </w:t>
            </w:r>
            <w:r>
              <w:rPr>
                <w:rFonts w:cstheme="minorHAnsi"/>
              </w:rPr>
              <w:t>-</w:t>
            </w:r>
            <w:r w:rsidRPr="00A14EF9">
              <w:rPr>
                <w:rFonts w:cstheme="minorHAnsi"/>
              </w:rPr>
              <w:t>till 10 år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EE0D22" w:rsidRPr="00A14EF9" w:rsidRDefault="00EE0D22" w:rsidP="00BC7F03">
            <w:pPr>
              <w:rPr>
                <w:rFonts w:cstheme="minorHAnsi"/>
              </w:rPr>
            </w:pPr>
            <w:r w:rsidRPr="00813609">
              <w:rPr>
                <w:rFonts w:cstheme="minorHAnsi"/>
                <w:color w:val="808080" w:themeColor="background1" w:themeShade="80"/>
              </w:rPr>
              <w:t xml:space="preserve">4 </w:t>
            </w:r>
            <w:r w:rsidRPr="00A14EF9">
              <w:rPr>
                <w:rFonts w:cstheme="minorHAnsi"/>
              </w:rPr>
              <w:sym w:font="Wingdings" w:char="F0A8"/>
            </w:r>
            <w:r w:rsidRPr="00A14EF9">
              <w:rPr>
                <w:rFonts w:cstheme="minorHAnsi"/>
              </w:rPr>
              <w:t xml:space="preserve"> över 10 år</w:t>
            </w:r>
          </w:p>
        </w:tc>
      </w:tr>
      <w:tr w:rsidR="00312DEE" w:rsidRPr="00A14EF9" w:rsidTr="00014C7D">
        <w:tc>
          <w:tcPr>
            <w:tcW w:w="143" w:type="pct"/>
            <w:tcBorders>
              <w:right w:val="nil"/>
            </w:tcBorders>
          </w:tcPr>
          <w:p w:rsidR="00312DEE" w:rsidRPr="00A14EF9" w:rsidRDefault="00312DEE" w:rsidP="001767ED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2</w:t>
            </w:r>
          </w:p>
        </w:tc>
        <w:tc>
          <w:tcPr>
            <w:tcW w:w="2267" w:type="pct"/>
            <w:tcBorders>
              <w:left w:val="nil"/>
              <w:right w:val="nil"/>
            </w:tcBorders>
          </w:tcPr>
          <w:p w:rsidR="00312DEE" w:rsidRPr="00A14EF9" w:rsidRDefault="00312DEE" w:rsidP="001767ED">
            <w:r w:rsidRPr="00A14EF9">
              <w:t>Vad är din ålder</w:t>
            </w:r>
            <w:r w:rsidR="004767C3" w:rsidRPr="00A14EF9">
              <w:t xml:space="preserve"> i år</w:t>
            </w:r>
            <w:r w:rsidRPr="00A14EF9">
              <w:t>?</w:t>
            </w:r>
            <w:r w:rsidRPr="00A14EF9">
              <w:rPr>
                <w:rFonts w:cstheme="minorHAnsi"/>
              </w:rPr>
              <w:t xml:space="preserve"> </w:t>
            </w:r>
          </w:p>
        </w:tc>
        <w:tc>
          <w:tcPr>
            <w:tcW w:w="2590" w:type="pct"/>
            <w:gridSpan w:val="11"/>
            <w:tcBorders>
              <w:left w:val="nil"/>
            </w:tcBorders>
          </w:tcPr>
          <w:p w:rsidR="00312DEE" w:rsidRPr="00A14EF9" w:rsidRDefault="00312DEE" w:rsidP="001767ED">
            <w:pPr>
              <w:spacing w:before="12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…………………………år </w:t>
            </w:r>
          </w:p>
        </w:tc>
      </w:tr>
      <w:tr w:rsidR="00312DEE" w:rsidRPr="00A14EF9" w:rsidTr="00014C7D">
        <w:tc>
          <w:tcPr>
            <w:tcW w:w="143" w:type="pct"/>
            <w:tcBorders>
              <w:right w:val="nil"/>
            </w:tcBorders>
            <w:shd w:val="clear" w:color="auto" w:fill="F2F2F2" w:themeFill="background1" w:themeFillShade="F2"/>
          </w:tcPr>
          <w:p w:rsidR="00312DEE" w:rsidRPr="00A14EF9" w:rsidRDefault="00312DEE" w:rsidP="00913644">
            <w:pPr>
              <w:jc w:val="right"/>
              <w:rPr>
                <w:rFonts w:cstheme="minorHAnsi"/>
              </w:rPr>
            </w:pPr>
            <w:r w:rsidRPr="00A14EF9">
              <w:rPr>
                <w:rFonts w:cstheme="minorHAnsi"/>
              </w:rPr>
              <w:t>13</w:t>
            </w:r>
          </w:p>
        </w:tc>
        <w:tc>
          <w:tcPr>
            <w:tcW w:w="4857" w:type="pct"/>
            <w:gridSpan w:val="1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12DEE" w:rsidRPr="00A14EF9" w:rsidRDefault="00312DEE" w:rsidP="0091364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14EF9">
              <w:rPr>
                <w:rFonts w:cstheme="minorHAnsi"/>
              </w:rPr>
              <w:t xml:space="preserve">Om du vill tillägga något, skriv gärna det här eller på baksidan! </w:t>
            </w:r>
          </w:p>
          <w:p w:rsidR="00312DEE" w:rsidRPr="00A14EF9" w:rsidRDefault="00312DEE" w:rsidP="00913644">
            <w:pPr>
              <w:rPr>
                <w:rFonts w:cstheme="minorHAnsi"/>
              </w:rPr>
            </w:pPr>
          </w:p>
          <w:p w:rsidR="00312DEE" w:rsidRPr="00A14EF9" w:rsidRDefault="00312DEE" w:rsidP="00913644">
            <w:pPr>
              <w:rPr>
                <w:rFonts w:cstheme="minorHAnsi"/>
              </w:rPr>
            </w:pPr>
          </w:p>
          <w:p w:rsidR="00312DEE" w:rsidRPr="00A14EF9" w:rsidRDefault="00312DEE" w:rsidP="00913644">
            <w:pPr>
              <w:rPr>
                <w:rFonts w:cstheme="minorHAnsi"/>
              </w:rPr>
            </w:pPr>
          </w:p>
          <w:p w:rsidR="00521E84" w:rsidRDefault="00521E84" w:rsidP="00913644">
            <w:pPr>
              <w:rPr>
                <w:rFonts w:cstheme="minorHAnsi"/>
              </w:rPr>
            </w:pPr>
          </w:p>
          <w:p w:rsidR="007D3731" w:rsidRPr="00A14EF9" w:rsidRDefault="007D3731" w:rsidP="00913644">
            <w:pPr>
              <w:rPr>
                <w:rFonts w:cstheme="minorHAnsi"/>
              </w:rPr>
            </w:pPr>
          </w:p>
          <w:p w:rsidR="00312DEE" w:rsidRPr="00A14EF9" w:rsidRDefault="00312DEE" w:rsidP="0091364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:rsidR="00240A34" w:rsidRPr="00A14EF9" w:rsidRDefault="00240A34" w:rsidP="00240A34">
      <w:pPr>
        <w:spacing w:after="0" w:line="240" w:lineRule="auto"/>
        <w:rPr>
          <w:i/>
          <w:iCs/>
        </w:rPr>
      </w:pPr>
    </w:p>
    <w:sectPr w:rsidR="00240A34" w:rsidRPr="00A14EF9" w:rsidSect="002C3545">
      <w:headerReference w:type="default" r:id="rId13"/>
      <w:footerReference w:type="default" r:id="rId14"/>
      <w:pgSz w:w="16838" w:h="11906" w:orient="landscape"/>
      <w:pgMar w:top="567" w:right="720" w:bottom="568" w:left="720" w:header="62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6E9B" w:rsidRDefault="00C26E9B" w:rsidP="00BB2ABA">
      <w:pPr>
        <w:spacing w:after="0" w:line="240" w:lineRule="auto"/>
      </w:pPr>
      <w:r>
        <w:separator/>
      </w:r>
    </w:p>
  </w:endnote>
  <w:endnote w:type="continuationSeparator" w:id="0">
    <w:p w:rsidR="00C26E9B" w:rsidRDefault="00C26E9B" w:rsidP="00BB2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3644" w:rsidRDefault="00913644">
    <w:pPr>
      <w:pStyle w:val="Sidfot"/>
    </w:pPr>
    <w:r>
      <w:tab/>
    </w:r>
    <w:r>
      <w:tab/>
      <w:t xml:space="preserve">Mödrahälsovården, </w:t>
    </w:r>
    <w:r w:rsidRPr="00087FEC">
      <w:t xml:space="preserve">Region Östergötland </w:t>
    </w:r>
  </w:p>
  <w:p w:rsidR="00913644" w:rsidRDefault="0091364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6E9B" w:rsidRDefault="00C26E9B" w:rsidP="00BB2ABA">
      <w:pPr>
        <w:spacing w:after="0" w:line="240" w:lineRule="auto"/>
      </w:pPr>
      <w:r>
        <w:separator/>
      </w:r>
    </w:p>
  </w:footnote>
  <w:footnote w:type="continuationSeparator" w:id="0">
    <w:p w:rsidR="00C26E9B" w:rsidRDefault="00C26E9B" w:rsidP="00BB2A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3CBB" w:rsidRDefault="000A3CBB" w:rsidP="000A3CBB">
    <w:pPr>
      <w:pStyle w:val="Sidhuvud"/>
    </w:pPr>
    <w:r>
      <w:tab/>
    </w:r>
    <w:r>
      <w:tab/>
    </w:r>
    <w:r>
      <w:tab/>
    </w:r>
    <w:r>
      <w:tab/>
    </w:r>
    <w:r>
      <w:tab/>
    </w:r>
    <w:r>
      <w:tab/>
      <w:t xml:space="preserve">BREM 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415CE"/>
    <w:multiLevelType w:val="hybridMultilevel"/>
    <w:tmpl w:val="5C5A76A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736CE"/>
    <w:multiLevelType w:val="hybridMultilevel"/>
    <w:tmpl w:val="5C5A76A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DE080E"/>
    <w:multiLevelType w:val="hybridMultilevel"/>
    <w:tmpl w:val="5C4E8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63D33"/>
    <w:multiLevelType w:val="hybridMultilevel"/>
    <w:tmpl w:val="DF1815B2"/>
    <w:lvl w:ilvl="0" w:tplc="8F2C19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4490D"/>
    <w:multiLevelType w:val="hybridMultilevel"/>
    <w:tmpl w:val="DF1815B2"/>
    <w:lvl w:ilvl="0" w:tplc="8F2C19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72A"/>
    <w:rsid w:val="0000064C"/>
    <w:rsid w:val="000043AC"/>
    <w:rsid w:val="000045D1"/>
    <w:rsid w:val="00004B67"/>
    <w:rsid w:val="00004F57"/>
    <w:rsid w:val="000064FF"/>
    <w:rsid w:val="00007996"/>
    <w:rsid w:val="000140BC"/>
    <w:rsid w:val="00014C7D"/>
    <w:rsid w:val="00014FC8"/>
    <w:rsid w:val="00015E85"/>
    <w:rsid w:val="00022488"/>
    <w:rsid w:val="00022627"/>
    <w:rsid w:val="00022CE1"/>
    <w:rsid w:val="0002361B"/>
    <w:rsid w:val="000241E6"/>
    <w:rsid w:val="000256CE"/>
    <w:rsid w:val="00027CF9"/>
    <w:rsid w:val="000311B7"/>
    <w:rsid w:val="0003133E"/>
    <w:rsid w:val="00037AB6"/>
    <w:rsid w:val="00040B75"/>
    <w:rsid w:val="00041BB1"/>
    <w:rsid w:val="000466AF"/>
    <w:rsid w:val="00047BA8"/>
    <w:rsid w:val="00051787"/>
    <w:rsid w:val="000524C4"/>
    <w:rsid w:val="00056BD2"/>
    <w:rsid w:val="00056D0D"/>
    <w:rsid w:val="00056D6D"/>
    <w:rsid w:val="000576BA"/>
    <w:rsid w:val="000631DD"/>
    <w:rsid w:val="00067AA8"/>
    <w:rsid w:val="00070D0A"/>
    <w:rsid w:val="00071815"/>
    <w:rsid w:val="0007692F"/>
    <w:rsid w:val="0008228F"/>
    <w:rsid w:val="0008266A"/>
    <w:rsid w:val="00087FEC"/>
    <w:rsid w:val="00096A22"/>
    <w:rsid w:val="00097572"/>
    <w:rsid w:val="000A171D"/>
    <w:rsid w:val="000A17E1"/>
    <w:rsid w:val="000A2881"/>
    <w:rsid w:val="000A3894"/>
    <w:rsid w:val="000A3CBB"/>
    <w:rsid w:val="000A4BE2"/>
    <w:rsid w:val="000A53EC"/>
    <w:rsid w:val="000A5B0A"/>
    <w:rsid w:val="000A5EAE"/>
    <w:rsid w:val="000A710B"/>
    <w:rsid w:val="000B1FD2"/>
    <w:rsid w:val="000B38E8"/>
    <w:rsid w:val="000B3A4C"/>
    <w:rsid w:val="000B4FDC"/>
    <w:rsid w:val="000B7805"/>
    <w:rsid w:val="000B7999"/>
    <w:rsid w:val="000D0C0F"/>
    <w:rsid w:val="000D3FD3"/>
    <w:rsid w:val="000D5511"/>
    <w:rsid w:val="000D677D"/>
    <w:rsid w:val="000E0EFE"/>
    <w:rsid w:val="000E23E1"/>
    <w:rsid w:val="000E27A5"/>
    <w:rsid w:val="000E3779"/>
    <w:rsid w:val="000F0E0A"/>
    <w:rsid w:val="000F2F8B"/>
    <w:rsid w:val="000F333E"/>
    <w:rsid w:val="000F3D9D"/>
    <w:rsid w:val="000F45CB"/>
    <w:rsid w:val="000F4D8B"/>
    <w:rsid w:val="000F7258"/>
    <w:rsid w:val="000F7BC7"/>
    <w:rsid w:val="001001B5"/>
    <w:rsid w:val="00103050"/>
    <w:rsid w:val="00103683"/>
    <w:rsid w:val="001057CA"/>
    <w:rsid w:val="00112113"/>
    <w:rsid w:val="00116350"/>
    <w:rsid w:val="00121316"/>
    <w:rsid w:val="00121E6B"/>
    <w:rsid w:val="0012314A"/>
    <w:rsid w:val="0012772D"/>
    <w:rsid w:val="001303B3"/>
    <w:rsid w:val="00136FD0"/>
    <w:rsid w:val="00137EBF"/>
    <w:rsid w:val="0014104A"/>
    <w:rsid w:val="001415AC"/>
    <w:rsid w:val="00141AE8"/>
    <w:rsid w:val="00141EA8"/>
    <w:rsid w:val="001431ED"/>
    <w:rsid w:val="00143CB8"/>
    <w:rsid w:val="00147B9D"/>
    <w:rsid w:val="00152E59"/>
    <w:rsid w:val="00153FC5"/>
    <w:rsid w:val="0015536E"/>
    <w:rsid w:val="00156DE5"/>
    <w:rsid w:val="0015750B"/>
    <w:rsid w:val="00161DE4"/>
    <w:rsid w:val="00163B9D"/>
    <w:rsid w:val="001649DE"/>
    <w:rsid w:val="0016599D"/>
    <w:rsid w:val="00165BB7"/>
    <w:rsid w:val="00165E99"/>
    <w:rsid w:val="00167AAF"/>
    <w:rsid w:val="00167BB4"/>
    <w:rsid w:val="00171859"/>
    <w:rsid w:val="00171FC7"/>
    <w:rsid w:val="00174DAF"/>
    <w:rsid w:val="00174DDE"/>
    <w:rsid w:val="001767ED"/>
    <w:rsid w:val="00176D6B"/>
    <w:rsid w:val="001776A1"/>
    <w:rsid w:val="0017787A"/>
    <w:rsid w:val="00180494"/>
    <w:rsid w:val="00181B7D"/>
    <w:rsid w:val="00184774"/>
    <w:rsid w:val="00190A40"/>
    <w:rsid w:val="00191076"/>
    <w:rsid w:val="00194B34"/>
    <w:rsid w:val="001A5D6A"/>
    <w:rsid w:val="001A70A5"/>
    <w:rsid w:val="001B05DA"/>
    <w:rsid w:val="001B12FF"/>
    <w:rsid w:val="001B5B5D"/>
    <w:rsid w:val="001C2345"/>
    <w:rsid w:val="001C3077"/>
    <w:rsid w:val="001C30D7"/>
    <w:rsid w:val="001C43C8"/>
    <w:rsid w:val="001C463B"/>
    <w:rsid w:val="001C4FB7"/>
    <w:rsid w:val="001C5502"/>
    <w:rsid w:val="001C5903"/>
    <w:rsid w:val="001C6460"/>
    <w:rsid w:val="001D4B47"/>
    <w:rsid w:val="001D5284"/>
    <w:rsid w:val="001D7028"/>
    <w:rsid w:val="001D7293"/>
    <w:rsid w:val="001D783E"/>
    <w:rsid w:val="001E286F"/>
    <w:rsid w:val="001E7B14"/>
    <w:rsid w:val="001E7CF4"/>
    <w:rsid w:val="001F0776"/>
    <w:rsid w:val="001F242E"/>
    <w:rsid w:val="001F2639"/>
    <w:rsid w:val="001F3468"/>
    <w:rsid w:val="001F36E5"/>
    <w:rsid w:val="001F37A2"/>
    <w:rsid w:val="001F3B1E"/>
    <w:rsid w:val="001F6816"/>
    <w:rsid w:val="00200B15"/>
    <w:rsid w:val="002012FB"/>
    <w:rsid w:val="00203D04"/>
    <w:rsid w:val="00203DF6"/>
    <w:rsid w:val="002068EB"/>
    <w:rsid w:val="00210655"/>
    <w:rsid w:val="00213AE3"/>
    <w:rsid w:val="0021647D"/>
    <w:rsid w:val="002164AC"/>
    <w:rsid w:val="00216A07"/>
    <w:rsid w:val="002170AB"/>
    <w:rsid w:val="002175AF"/>
    <w:rsid w:val="00223C47"/>
    <w:rsid w:val="002254C9"/>
    <w:rsid w:val="0022792E"/>
    <w:rsid w:val="00227A3C"/>
    <w:rsid w:val="00227E19"/>
    <w:rsid w:val="00230240"/>
    <w:rsid w:val="00230759"/>
    <w:rsid w:val="00230DAF"/>
    <w:rsid w:val="00235183"/>
    <w:rsid w:val="0023680D"/>
    <w:rsid w:val="00240A34"/>
    <w:rsid w:val="00243313"/>
    <w:rsid w:val="002455F1"/>
    <w:rsid w:val="0025102E"/>
    <w:rsid w:val="002520AE"/>
    <w:rsid w:val="00252DF9"/>
    <w:rsid w:val="00253737"/>
    <w:rsid w:val="002576AA"/>
    <w:rsid w:val="0025770F"/>
    <w:rsid w:val="00257F42"/>
    <w:rsid w:val="00260311"/>
    <w:rsid w:val="0026158D"/>
    <w:rsid w:val="00263D8D"/>
    <w:rsid w:val="00265C86"/>
    <w:rsid w:val="0026673A"/>
    <w:rsid w:val="002678C3"/>
    <w:rsid w:val="0027163D"/>
    <w:rsid w:val="002746E3"/>
    <w:rsid w:val="0027757E"/>
    <w:rsid w:val="00277B72"/>
    <w:rsid w:val="00277F1B"/>
    <w:rsid w:val="00280244"/>
    <w:rsid w:val="00281570"/>
    <w:rsid w:val="002821F2"/>
    <w:rsid w:val="002833BD"/>
    <w:rsid w:val="00285668"/>
    <w:rsid w:val="00290D6D"/>
    <w:rsid w:val="00293508"/>
    <w:rsid w:val="00293A88"/>
    <w:rsid w:val="002A0EC5"/>
    <w:rsid w:val="002A3C29"/>
    <w:rsid w:val="002A4029"/>
    <w:rsid w:val="002A4E92"/>
    <w:rsid w:val="002A65C6"/>
    <w:rsid w:val="002A7947"/>
    <w:rsid w:val="002B010E"/>
    <w:rsid w:val="002B3CCF"/>
    <w:rsid w:val="002B4DFE"/>
    <w:rsid w:val="002B4F6E"/>
    <w:rsid w:val="002B7945"/>
    <w:rsid w:val="002B7E35"/>
    <w:rsid w:val="002C30C6"/>
    <w:rsid w:val="002C3545"/>
    <w:rsid w:val="002C4B0A"/>
    <w:rsid w:val="002C625A"/>
    <w:rsid w:val="002D12FC"/>
    <w:rsid w:val="002D1D46"/>
    <w:rsid w:val="002D230D"/>
    <w:rsid w:val="002D3181"/>
    <w:rsid w:val="002E1258"/>
    <w:rsid w:val="002E2203"/>
    <w:rsid w:val="002E2FEE"/>
    <w:rsid w:val="002E3B35"/>
    <w:rsid w:val="002E5BC1"/>
    <w:rsid w:val="002E68F8"/>
    <w:rsid w:val="002F0636"/>
    <w:rsid w:val="002F1790"/>
    <w:rsid w:val="002F435F"/>
    <w:rsid w:val="002F6E79"/>
    <w:rsid w:val="00301BF3"/>
    <w:rsid w:val="00303373"/>
    <w:rsid w:val="0030480B"/>
    <w:rsid w:val="00311094"/>
    <w:rsid w:val="00312DEE"/>
    <w:rsid w:val="003152D1"/>
    <w:rsid w:val="00317D92"/>
    <w:rsid w:val="00320AE3"/>
    <w:rsid w:val="00321B29"/>
    <w:rsid w:val="0032218D"/>
    <w:rsid w:val="003235FA"/>
    <w:rsid w:val="00324427"/>
    <w:rsid w:val="00325FF5"/>
    <w:rsid w:val="003301D0"/>
    <w:rsid w:val="003377C2"/>
    <w:rsid w:val="0034179A"/>
    <w:rsid w:val="003422E2"/>
    <w:rsid w:val="00355312"/>
    <w:rsid w:val="003561C0"/>
    <w:rsid w:val="0035696F"/>
    <w:rsid w:val="00356FDF"/>
    <w:rsid w:val="00361779"/>
    <w:rsid w:val="003617AD"/>
    <w:rsid w:val="003700E2"/>
    <w:rsid w:val="00372A36"/>
    <w:rsid w:val="003816F1"/>
    <w:rsid w:val="00393CC4"/>
    <w:rsid w:val="00394A7E"/>
    <w:rsid w:val="0039732C"/>
    <w:rsid w:val="003A0B65"/>
    <w:rsid w:val="003A27B2"/>
    <w:rsid w:val="003A778B"/>
    <w:rsid w:val="003A7A2F"/>
    <w:rsid w:val="003B0EEB"/>
    <w:rsid w:val="003B3C78"/>
    <w:rsid w:val="003B612C"/>
    <w:rsid w:val="003C42E5"/>
    <w:rsid w:val="003C7C84"/>
    <w:rsid w:val="003D0577"/>
    <w:rsid w:val="003D3080"/>
    <w:rsid w:val="003D5A3C"/>
    <w:rsid w:val="003D68E1"/>
    <w:rsid w:val="003E26A0"/>
    <w:rsid w:val="003E3CA3"/>
    <w:rsid w:val="003F1B39"/>
    <w:rsid w:val="003F441C"/>
    <w:rsid w:val="003F4E25"/>
    <w:rsid w:val="00403E0A"/>
    <w:rsid w:val="004049B7"/>
    <w:rsid w:val="00405E67"/>
    <w:rsid w:val="00406581"/>
    <w:rsid w:val="00410263"/>
    <w:rsid w:val="00411BDE"/>
    <w:rsid w:val="00413C03"/>
    <w:rsid w:val="00414131"/>
    <w:rsid w:val="00415942"/>
    <w:rsid w:val="00417F6B"/>
    <w:rsid w:val="004205F9"/>
    <w:rsid w:val="00421E11"/>
    <w:rsid w:val="00424CD0"/>
    <w:rsid w:val="0042506F"/>
    <w:rsid w:val="00426840"/>
    <w:rsid w:val="00431653"/>
    <w:rsid w:val="00433D9B"/>
    <w:rsid w:val="00440190"/>
    <w:rsid w:val="00441A4A"/>
    <w:rsid w:val="004423E8"/>
    <w:rsid w:val="00443026"/>
    <w:rsid w:val="00446FA1"/>
    <w:rsid w:val="00450BD2"/>
    <w:rsid w:val="00451B5A"/>
    <w:rsid w:val="00451C28"/>
    <w:rsid w:val="0045460D"/>
    <w:rsid w:val="00454AC3"/>
    <w:rsid w:val="004616C9"/>
    <w:rsid w:val="004641DD"/>
    <w:rsid w:val="00464BF5"/>
    <w:rsid w:val="00466F8F"/>
    <w:rsid w:val="0047119C"/>
    <w:rsid w:val="00471ECC"/>
    <w:rsid w:val="004738B9"/>
    <w:rsid w:val="00475AA6"/>
    <w:rsid w:val="004767C3"/>
    <w:rsid w:val="00477062"/>
    <w:rsid w:val="00477D2E"/>
    <w:rsid w:val="00484A66"/>
    <w:rsid w:val="00486ABA"/>
    <w:rsid w:val="00494B00"/>
    <w:rsid w:val="00495020"/>
    <w:rsid w:val="0049590E"/>
    <w:rsid w:val="0049630A"/>
    <w:rsid w:val="00496B0D"/>
    <w:rsid w:val="004A234F"/>
    <w:rsid w:val="004A352E"/>
    <w:rsid w:val="004A36A9"/>
    <w:rsid w:val="004A66E7"/>
    <w:rsid w:val="004B0773"/>
    <w:rsid w:val="004B2061"/>
    <w:rsid w:val="004B362F"/>
    <w:rsid w:val="004B50B9"/>
    <w:rsid w:val="004C1066"/>
    <w:rsid w:val="004C63B0"/>
    <w:rsid w:val="004C6CE9"/>
    <w:rsid w:val="004D2815"/>
    <w:rsid w:val="004D2DAD"/>
    <w:rsid w:val="004D5E90"/>
    <w:rsid w:val="004E348E"/>
    <w:rsid w:val="004E4E7E"/>
    <w:rsid w:val="004E4EC8"/>
    <w:rsid w:val="004E5AC5"/>
    <w:rsid w:val="004E6D67"/>
    <w:rsid w:val="004E746E"/>
    <w:rsid w:val="004E74D5"/>
    <w:rsid w:val="004F007D"/>
    <w:rsid w:val="004F2A1C"/>
    <w:rsid w:val="004F412B"/>
    <w:rsid w:val="004F4564"/>
    <w:rsid w:val="004F4D58"/>
    <w:rsid w:val="004F6162"/>
    <w:rsid w:val="00504800"/>
    <w:rsid w:val="00504C9F"/>
    <w:rsid w:val="00505FFE"/>
    <w:rsid w:val="00506E0A"/>
    <w:rsid w:val="00507CA3"/>
    <w:rsid w:val="005122EC"/>
    <w:rsid w:val="00512517"/>
    <w:rsid w:val="00512B01"/>
    <w:rsid w:val="00513689"/>
    <w:rsid w:val="00520955"/>
    <w:rsid w:val="00521793"/>
    <w:rsid w:val="00521E84"/>
    <w:rsid w:val="0052288F"/>
    <w:rsid w:val="005238B8"/>
    <w:rsid w:val="00524F30"/>
    <w:rsid w:val="005260B5"/>
    <w:rsid w:val="00526557"/>
    <w:rsid w:val="0052688A"/>
    <w:rsid w:val="00532CC3"/>
    <w:rsid w:val="0053577C"/>
    <w:rsid w:val="0053699C"/>
    <w:rsid w:val="00537BAA"/>
    <w:rsid w:val="005414C4"/>
    <w:rsid w:val="00541D76"/>
    <w:rsid w:val="00543F19"/>
    <w:rsid w:val="005456F2"/>
    <w:rsid w:val="00545890"/>
    <w:rsid w:val="00546D64"/>
    <w:rsid w:val="00550117"/>
    <w:rsid w:val="00552191"/>
    <w:rsid w:val="0055484E"/>
    <w:rsid w:val="00555073"/>
    <w:rsid w:val="005553EA"/>
    <w:rsid w:val="00555D72"/>
    <w:rsid w:val="00560849"/>
    <w:rsid w:val="005619DB"/>
    <w:rsid w:val="005672FC"/>
    <w:rsid w:val="00567873"/>
    <w:rsid w:val="00567CE1"/>
    <w:rsid w:val="00572FD4"/>
    <w:rsid w:val="0057458B"/>
    <w:rsid w:val="00575225"/>
    <w:rsid w:val="00575AD0"/>
    <w:rsid w:val="00577215"/>
    <w:rsid w:val="0058185F"/>
    <w:rsid w:val="005819BB"/>
    <w:rsid w:val="00582A20"/>
    <w:rsid w:val="00582D05"/>
    <w:rsid w:val="00584590"/>
    <w:rsid w:val="00586636"/>
    <w:rsid w:val="0059009B"/>
    <w:rsid w:val="005909BA"/>
    <w:rsid w:val="005914F7"/>
    <w:rsid w:val="0059635C"/>
    <w:rsid w:val="00597B0B"/>
    <w:rsid w:val="005A19AC"/>
    <w:rsid w:val="005A28F2"/>
    <w:rsid w:val="005A39B5"/>
    <w:rsid w:val="005A3B2D"/>
    <w:rsid w:val="005A3EF8"/>
    <w:rsid w:val="005A6432"/>
    <w:rsid w:val="005A6B3D"/>
    <w:rsid w:val="005B04A3"/>
    <w:rsid w:val="005B149E"/>
    <w:rsid w:val="005B1908"/>
    <w:rsid w:val="005B69A3"/>
    <w:rsid w:val="005B6F01"/>
    <w:rsid w:val="005C4CDB"/>
    <w:rsid w:val="005C59A4"/>
    <w:rsid w:val="005C59F5"/>
    <w:rsid w:val="005C6566"/>
    <w:rsid w:val="005D2311"/>
    <w:rsid w:val="005D615A"/>
    <w:rsid w:val="005E0108"/>
    <w:rsid w:val="005E20DE"/>
    <w:rsid w:val="005E23ED"/>
    <w:rsid w:val="005E250B"/>
    <w:rsid w:val="005E3FEC"/>
    <w:rsid w:val="005E5ECD"/>
    <w:rsid w:val="005E6D4D"/>
    <w:rsid w:val="005E702A"/>
    <w:rsid w:val="005F284D"/>
    <w:rsid w:val="005F2E04"/>
    <w:rsid w:val="005F3E6C"/>
    <w:rsid w:val="005F6ADF"/>
    <w:rsid w:val="006021EF"/>
    <w:rsid w:val="00604EC6"/>
    <w:rsid w:val="006116BB"/>
    <w:rsid w:val="006119EF"/>
    <w:rsid w:val="006131FD"/>
    <w:rsid w:val="006132C6"/>
    <w:rsid w:val="00615A92"/>
    <w:rsid w:val="006172B4"/>
    <w:rsid w:val="00623BC8"/>
    <w:rsid w:val="00623F79"/>
    <w:rsid w:val="00626CDF"/>
    <w:rsid w:val="0063061A"/>
    <w:rsid w:val="00631659"/>
    <w:rsid w:val="006323B1"/>
    <w:rsid w:val="006347C1"/>
    <w:rsid w:val="00636FFC"/>
    <w:rsid w:val="00637CEF"/>
    <w:rsid w:val="00640977"/>
    <w:rsid w:val="006421AD"/>
    <w:rsid w:val="00642DF7"/>
    <w:rsid w:val="00643578"/>
    <w:rsid w:val="00643A65"/>
    <w:rsid w:val="00643CD3"/>
    <w:rsid w:val="0064406C"/>
    <w:rsid w:val="00644956"/>
    <w:rsid w:val="00644ACA"/>
    <w:rsid w:val="00650C9B"/>
    <w:rsid w:val="00651321"/>
    <w:rsid w:val="006515CA"/>
    <w:rsid w:val="006538E3"/>
    <w:rsid w:val="00654B36"/>
    <w:rsid w:val="0065679A"/>
    <w:rsid w:val="00661499"/>
    <w:rsid w:val="006615CD"/>
    <w:rsid w:val="0066603D"/>
    <w:rsid w:val="006674D7"/>
    <w:rsid w:val="00675517"/>
    <w:rsid w:val="006764E1"/>
    <w:rsid w:val="00676FC3"/>
    <w:rsid w:val="0067728B"/>
    <w:rsid w:val="006830FB"/>
    <w:rsid w:val="006833E4"/>
    <w:rsid w:val="00684526"/>
    <w:rsid w:val="00686925"/>
    <w:rsid w:val="00694120"/>
    <w:rsid w:val="006961C1"/>
    <w:rsid w:val="006963D0"/>
    <w:rsid w:val="00697960"/>
    <w:rsid w:val="006A2B58"/>
    <w:rsid w:val="006A3DAB"/>
    <w:rsid w:val="006A5026"/>
    <w:rsid w:val="006A5667"/>
    <w:rsid w:val="006B11AD"/>
    <w:rsid w:val="006B44FF"/>
    <w:rsid w:val="006B4ACB"/>
    <w:rsid w:val="006B4BCD"/>
    <w:rsid w:val="006B7B7F"/>
    <w:rsid w:val="006C1E86"/>
    <w:rsid w:val="006C2706"/>
    <w:rsid w:val="006C35FA"/>
    <w:rsid w:val="006C60F6"/>
    <w:rsid w:val="006C6CAA"/>
    <w:rsid w:val="006D3EFC"/>
    <w:rsid w:val="006D4B82"/>
    <w:rsid w:val="006D4EFD"/>
    <w:rsid w:val="006D568C"/>
    <w:rsid w:val="006D62BD"/>
    <w:rsid w:val="006E25BB"/>
    <w:rsid w:val="006E2682"/>
    <w:rsid w:val="006E42FF"/>
    <w:rsid w:val="006E7FEF"/>
    <w:rsid w:val="006F1D5C"/>
    <w:rsid w:val="006F4206"/>
    <w:rsid w:val="006F7546"/>
    <w:rsid w:val="006F79D2"/>
    <w:rsid w:val="00700972"/>
    <w:rsid w:val="00701E32"/>
    <w:rsid w:val="007039BC"/>
    <w:rsid w:val="00704BD2"/>
    <w:rsid w:val="00704F59"/>
    <w:rsid w:val="00707029"/>
    <w:rsid w:val="00710466"/>
    <w:rsid w:val="0071597E"/>
    <w:rsid w:val="00724BC6"/>
    <w:rsid w:val="007255BD"/>
    <w:rsid w:val="007262D0"/>
    <w:rsid w:val="00734DF5"/>
    <w:rsid w:val="007379FF"/>
    <w:rsid w:val="00741B13"/>
    <w:rsid w:val="00742B44"/>
    <w:rsid w:val="007466F4"/>
    <w:rsid w:val="00750375"/>
    <w:rsid w:val="00750882"/>
    <w:rsid w:val="00753B39"/>
    <w:rsid w:val="007546ED"/>
    <w:rsid w:val="00766EA6"/>
    <w:rsid w:val="00767D41"/>
    <w:rsid w:val="00770082"/>
    <w:rsid w:val="00772458"/>
    <w:rsid w:val="00773F80"/>
    <w:rsid w:val="0077680E"/>
    <w:rsid w:val="00776D26"/>
    <w:rsid w:val="00781693"/>
    <w:rsid w:val="00782362"/>
    <w:rsid w:val="00786235"/>
    <w:rsid w:val="007927F8"/>
    <w:rsid w:val="00795601"/>
    <w:rsid w:val="00797FDF"/>
    <w:rsid w:val="007A101C"/>
    <w:rsid w:val="007B01FD"/>
    <w:rsid w:val="007B0243"/>
    <w:rsid w:val="007B0556"/>
    <w:rsid w:val="007B1635"/>
    <w:rsid w:val="007B20B9"/>
    <w:rsid w:val="007B2A38"/>
    <w:rsid w:val="007B2F82"/>
    <w:rsid w:val="007B3324"/>
    <w:rsid w:val="007B4130"/>
    <w:rsid w:val="007C0C1C"/>
    <w:rsid w:val="007C0C5E"/>
    <w:rsid w:val="007C1674"/>
    <w:rsid w:val="007C349A"/>
    <w:rsid w:val="007C5A49"/>
    <w:rsid w:val="007C5E29"/>
    <w:rsid w:val="007C6FD1"/>
    <w:rsid w:val="007D078D"/>
    <w:rsid w:val="007D2902"/>
    <w:rsid w:val="007D2B6A"/>
    <w:rsid w:val="007D35FB"/>
    <w:rsid w:val="007D3731"/>
    <w:rsid w:val="007E02BB"/>
    <w:rsid w:val="007E0893"/>
    <w:rsid w:val="007E2599"/>
    <w:rsid w:val="007E2686"/>
    <w:rsid w:val="007E45F9"/>
    <w:rsid w:val="007F0F31"/>
    <w:rsid w:val="007F35B3"/>
    <w:rsid w:val="007F5BDE"/>
    <w:rsid w:val="007F7110"/>
    <w:rsid w:val="007F7396"/>
    <w:rsid w:val="008005C3"/>
    <w:rsid w:val="0080456C"/>
    <w:rsid w:val="008068E1"/>
    <w:rsid w:val="00807D88"/>
    <w:rsid w:val="00813609"/>
    <w:rsid w:val="008210CD"/>
    <w:rsid w:val="00821FBF"/>
    <w:rsid w:val="00822543"/>
    <w:rsid w:val="00837719"/>
    <w:rsid w:val="00837ED7"/>
    <w:rsid w:val="00842A73"/>
    <w:rsid w:val="00843C3F"/>
    <w:rsid w:val="00844C81"/>
    <w:rsid w:val="00844D9B"/>
    <w:rsid w:val="00850810"/>
    <w:rsid w:val="008523EE"/>
    <w:rsid w:val="008523F3"/>
    <w:rsid w:val="00853218"/>
    <w:rsid w:val="008547D7"/>
    <w:rsid w:val="0085481C"/>
    <w:rsid w:val="00856D3C"/>
    <w:rsid w:val="0085741E"/>
    <w:rsid w:val="008635EB"/>
    <w:rsid w:val="0086411C"/>
    <w:rsid w:val="00866BD8"/>
    <w:rsid w:val="00872491"/>
    <w:rsid w:val="0087274F"/>
    <w:rsid w:val="00874AED"/>
    <w:rsid w:val="008821AE"/>
    <w:rsid w:val="008845D8"/>
    <w:rsid w:val="008877C2"/>
    <w:rsid w:val="008904D2"/>
    <w:rsid w:val="00890967"/>
    <w:rsid w:val="008913C1"/>
    <w:rsid w:val="00892DB7"/>
    <w:rsid w:val="0089448D"/>
    <w:rsid w:val="00894FFE"/>
    <w:rsid w:val="00896125"/>
    <w:rsid w:val="00896DC7"/>
    <w:rsid w:val="008978A7"/>
    <w:rsid w:val="00897E6A"/>
    <w:rsid w:val="008A00E0"/>
    <w:rsid w:val="008A0C59"/>
    <w:rsid w:val="008A1BB1"/>
    <w:rsid w:val="008A1F32"/>
    <w:rsid w:val="008A3CEF"/>
    <w:rsid w:val="008B17AB"/>
    <w:rsid w:val="008B2059"/>
    <w:rsid w:val="008B22CD"/>
    <w:rsid w:val="008B47BB"/>
    <w:rsid w:val="008B5B41"/>
    <w:rsid w:val="008B6A87"/>
    <w:rsid w:val="008B6AEA"/>
    <w:rsid w:val="008C0DE2"/>
    <w:rsid w:val="008C1B50"/>
    <w:rsid w:val="008C1B5A"/>
    <w:rsid w:val="008C368D"/>
    <w:rsid w:val="008C4D25"/>
    <w:rsid w:val="008C539D"/>
    <w:rsid w:val="008C633C"/>
    <w:rsid w:val="008D0CD1"/>
    <w:rsid w:val="008D1463"/>
    <w:rsid w:val="008D3469"/>
    <w:rsid w:val="008D37D3"/>
    <w:rsid w:val="008D559D"/>
    <w:rsid w:val="008D5D23"/>
    <w:rsid w:val="008D7613"/>
    <w:rsid w:val="008E12BF"/>
    <w:rsid w:val="008E2BAC"/>
    <w:rsid w:val="008E3C2D"/>
    <w:rsid w:val="008E51CC"/>
    <w:rsid w:val="008E6AC4"/>
    <w:rsid w:val="008E6EB1"/>
    <w:rsid w:val="008F0DC8"/>
    <w:rsid w:val="008F2574"/>
    <w:rsid w:val="008F2FF4"/>
    <w:rsid w:val="008F34F4"/>
    <w:rsid w:val="008F421B"/>
    <w:rsid w:val="008F4CFE"/>
    <w:rsid w:val="008F5CB5"/>
    <w:rsid w:val="00903EB1"/>
    <w:rsid w:val="0090470B"/>
    <w:rsid w:val="00904CC7"/>
    <w:rsid w:val="0090526B"/>
    <w:rsid w:val="009100B5"/>
    <w:rsid w:val="009122A2"/>
    <w:rsid w:val="00913078"/>
    <w:rsid w:val="00913644"/>
    <w:rsid w:val="00914658"/>
    <w:rsid w:val="00917A8C"/>
    <w:rsid w:val="00923307"/>
    <w:rsid w:val="00923F6F"/>
    <w:rsid w:val="00924030"/>
    <w:rsid w:val="00924592"/>
    <w:rsid w:val="00925A6B"/>
    <w:rsid w:val="00926B5B"/>
    <w:rsid w:val="009273C5"/>
    <w:rsid w:val="00927DC0"/>
    <w:rsid w:val="0093214A"/>
    <w:rsid w:val="00932E3A"/>
    <w:rsid w:val="00933D5D"/>
    <w:rsid w:val="00935B11"/>
    <w:rsid w:val="00935F41"/>
    <w:rsid w:val="0094103B"/>
    <w:rsid w:val="0094182C"/>
    <w:rsid w:val="00941B1E"/>
    <w:rsid w:val="00941D18"/>
    <w:rsid w:val="009430EF"/>
    <w:rsid w:val="00944D3B"/>
    <w:rsid w:val="009536F3"/>
    <w:rsid w:val="009539BA"/>
    <w:rsid w:val="00954852"/>
    <w:rsid w:val="009606B9"/>
    <w:rsid w:val="00960D66"/>
    <w:rsid w:val="00961D95"/>
    <w:rsid w:val="00962B1E"/>
    <w:rsid w:val="00964C49"/>
    <w:rsid w:val="00971B7B"/>
    <w:rsid w:val="009756B7"/>
    <w:rsid w:val="00976255"/>
    <w:rsid w:val="009810BC"/>
    <w:rsid w:val="00981608"/>
    <w:rsid w:val="00981785"/>
    <w:rsid w:val="0098232A"/>
    <w:rsid w:val="0098485D"/>
    <w:rsid w:val="00985310"/>
    <w:rsid w:val="00985904"/>
    <w:rsid w:val="00987069"/>
    <w:rsid w:val="009872C3"/>
    <w:rsid w:val="00993F97"/>
    <w:rsid w:val="00996A21"/>
    <w:rsid w:val="00997EFD"/>
    <w:rsid w:val="009A0B40"/>
    <w:rsid w:val="009A329F"/>
    <w:rsid w:val="009B4F20"/>
    <w:rsid w:val="009B6A1A"/>
    <w:rsid w:val="009C1014"/>
    <w:rsid w:val="009C159B"/>
    <w:rsid w:val="009C17F0"/>
    <w:rsid w:val="009D068C"/>
    <w:rsid w:val="009D2C5D"/>
    <w:rsid w:val="009D331E"/>
    <w:rsid w:val="009E0B08"/>
    <w:rsid w:val="009E0F64"/>
    <w:rsid w:val="009E149B"/>
    <w:rsid w:val="009E1CCB"/>
    <w:rsid w:val="009E1EAF"/>
    <w:rsid w:val="009E2A16"/>
    <w:rsid w:val="009E32A3"/>
    <w:rsid w:val="009E3813"/>
    <w:rsid w:val="009E3836"/>
    <w:rsid w:val="009E3CC1"/>
    <w:rsid w:val="009E59F1"/>
    <w:rsid w:val="009F299D"/>
    <w:rsid w:val="009F2A86"/>
    <w:rsid w:val="009F319B"/>
    <w:rsid w:val="009F70DF"/>
    <w:rsid w:val="009F7B07"/>
    <w:rsid w:val="00A02FF5"/>
    <w:rsid w:val="00A047EE"/>
    <w:rsid w:val="00A05A82"/>
    <w:rsid w:val="00A05F47"/>
    <w:rsid w:val="00A060A3"/>
    <w:rsid w:val="00A061B0"/>
    <w:rsid w:val="00A06B32"/>
    <w:rsid w:val="00A079F5"/>
    <w:rsid w:val="00A108FD"/>
    <w:rsid w:val="00A10AFC"/>
    <w:rsid w:val="00A14EF9"/>
    <w:rsid w:val="00A1696E"/>
    <w:rsid w:val="00A20B09"/>
    <w:rsid w:val="00A24A54"/>
    <w:rsid w:val="00A27815"/>
    <w:rsid w:val="00A30537"/>
    <w:rsid w:val="00A320DE"/>
    <w:rsid w:val="00A32D5D"/>
    <w:rsid w:val="00A33B85"/>
    <w:rsid w:val="00A34461"/>
    <w:rsid w:val="00A34739"/>
    <w:rsid w:val="00A3562A"/>
    <w:rsid w:val="00A44281"/>
    <w:rsid w:val="00A46467"/>
    <w:rsid w:val="00A47104"/>
    <w:rsid w:val="00A4764E"/>
    <w:rsid w:val="00A5300E"/>
    <w:rsid w:val="00A53ECA"/>
    <w:rsid w:val="00A54992"/>
    <w:rsid w:val="00A61D69"/>
    <w:rsid w:val="00A64EAF"/>
    <w:rsid w:val="00A75DCB"/>
    <w:rsid w:val="00A8062B"/>
    <w:rsid w:val="00A824E5"/>
    <w:rsid w:val="00A82926"/>
    <w:rsid w:val="00A82A1C"/>
    <w:rsid w:val="00A8421B"/>
    <w:rsid w:val="00A84395"/>
    <w:rsid w:val="00A86F90"/>
    <w:rsid w:val="00A87472"/>
    <w:rsid w:val="00A90A29"/>
    <w:rsid w:val="00AA029E"/>
    <w:rsid w:val="00AA2179"/>
    <w:rsid w:val="00AA4802"/>
    <w:rsid w:val="00AA57D4"/>
    <w:rsid w:val="00AA5DEA"/>
    <w:rsid w:val="00AA7F1F"/>
    <w:rsid w:val="00AB0E3A"/>
    <w:rsid w:val="00AB11DE"/>
    <w:rsid w:val="00AB40E1"/>
    <w:rsid w:val="00AB636C"/>
    <w:rsid w:val="00AB6C84"/>
    <w:rsid w:val="00AC0090"/>
    <w:rsid w:val="00AC0717"/>
    <w:rsid w:val="00AC3D06"/>
    <w:rsid w:val="00AC3F69"/>
    <w:rsid w:val="00AD03B1"/>
    <w:rsid w:val="00AD0C1C"/>
    <w:rsid w:val="00AD35D8"/>
    <w:rsid w:val="00AD42E6"/>
    <w:rsid w:val="00AD65C6"/>
    <w:rsid w:val="00AD6AE9"/>
    <w:rsid w:val="00AD7CFD"/>
    <w:rsid w:val="00AE6CFB"/>
    <w:rsid w:val="00AE78C3"/>
    <w:rsid w:val="00AE7D9F"/>
    <w:rsid w:val="00AF2099"/>
    <w:rsid w:val="00AF431C"/>
    <w:rsid w:val="00AF4922"/>
    <w:rsid w:val="00AF6681"/>
    <w:rsid w:val="00AF68D6"/>
    <w:rsid w:val="00AF6E5D"/>
    <w:rsid w:val="00AF7E97"/>
    <w:rsid w:val="00AF7EE9"/>
    <w:rsid w:val="00B0002C"/>
    <w:rsid w:val="00B00043"/>
    <w:rsid w:val="00B019ED"/>
    <w:rsid w:val="00B038FC"/>
    <w:rsid w:val="00B03969"/>
    <w:rsid w:val="00B0466C"/>
    <w:rsid w:val="00B046AD"/>
    <w:rsid w:val="00B04CFB"/>
    <w:rsid w:val="00B04D92"/>
    <w:rsid w:val="00B13162"/>
    <w:rsid w:val="00B13828"/>
    <w:rsid w:val="00B16667"/>
    <w:rsid w:val="00B215A0"/>
    <w:rsid w:val="00B324C5"/>
    <w:rsid w:val="00B33A9F"/>
    <w:rsid w:val="00B33ED3"/>
    <w:rsid w:val="00B3657A"/>
    <w:rsid w:val="00B42715"/>
    <w:rsid w:val="00B44759"/>
    <w:rsid w:val="00B44B3B"/>
    <w:rsid w:val="00B45294"/>
    <w:rsid w:val="00B46078"/>
    <w:rsid w:val="00B502F2"/>
    <w:rsid w:val="00B514E8"/>
    <w:rsid w:val="00B515D2"/>
    <w:rsid w:val="00B52924"/>
    <w:rsid w:val="00B544C8"/>
    <w:rsid w:val="00B563CF"/>
    <w:rsid w:val="00B57B06"/>
    <w:rsid w:val="00B61A35"/>
    <w:rsid w:val="00B61FE6"/>
    <w:rsid w:val="00B63D6B"/>
    <w:rsid w:val="00B6701B"/>
    <w:rsid w:val="00B67768"/>
    <w:rsid w:val="00B71E1F"/>
    <w:rsid w:val="00B7340D"/>
    <w:rsid w:val="00B73755"/>
    <w:rsid w:val="00B73B6D"/>
    <w:rsid w:val="00B76947"/>
    <w:rsid w:val="00B817B1"/>
    <w:rsid w:val="00B81818"/>
    <w:rsid w:val="00B818B8"/>
    <w:rsid w:val="00B83416"/>
    <w:rsid w:val="00B8409C"/>
    <w:rsid w:val="00B84BC8"/>
    <w:rsid w:val="00B87319"/>
    <w:rsid w:val="00B916E8"/>
    <w:rsid w:val="00B931D4"/>
    <w:rsid w:val="00B93B37"/>
    <w:rsid w:val="00B94030"/>
    <w:rsid w:val="00B94DF6"/>
    <w:rsid w:val="00BA4092"/>
    <w:rsid w:val="00BA4528"/>
    <w:rsid w:val="00BA7B32"/>
    <w:rsid w:val="00BA7C63"/>
    <w:rsid w:val="00BA7CD0"/>
    <w:rsid w:val="00BB2ABA"/>
    <w:rsid w:val="00BB33B7"/>
    <w:rsid w:val="00BB3B94"/>
    <w:rsid w:val="00BB438F"/>
    <w:rsid w:val="00BB5DD4"/>
    <w:rsid w:val="00BB610B"/>
    <w:rsid w:val="00BC03A2"/>
    <w:rsid w:val="00BC1060"/>
    <w:rsid w:val="00BC42A5"/>
    <w:rsid w:val="00BC48DF"/>
    <w:rsid w:val="00BC7B8A"/>
    <w:rsid w:val="00BD0864"/>
    <w:rsid w:val="00BD166D"/>
    <w:rsid w:val="00BD2289"/>
    <w:rsid w:val="00BD2642"/>
    <w:rsid w:val="00BD36C9"/>
    <w:rsid w:val="00BD3809"/>
    <w:rsid w:val="00BD6516"/>
    <w:rsid w:val="00BD6938"/>
    <w:rsid w:val="00BE1B72"/>
    <w:rsid w:val="00BE3966"/>
    <w:rsid w:val="00BF0880"/>
    <w:rsid w:val="00C02449"/>
    <w:rsid w:val="00C02B19"/>
    <w:rsid w:val="00C12204"/>
    <w:rsid w:val="00C12F29"/>
    <w:rsid w:val="00C13F86"/>
    <w:rsid w:val="00C2612F"/>
    <w:rsid w:val="00C26E9B"/>
    <w:rsid w:val="00C31891"/>
    <w:rsid w:val="00C4140F"/>
    <w:rsid w:val="00C4145D"/>
    <w:rsid w:val="00C534CB"/>
    <w:rsid w:val="00C53A42"/>
    <w:rsid w:val="00C54624"/>
    <w:rsid w:val="00C563AF"/>
    <w:rsid w:val="00C60762"/>
    <w:rsid w:val="00C660CB"/>
    <w:rsid w:val="00C67768"/>
    <w:rsid w:val="00C67A31"/>
    <w:rsid w:val="00C67EAB"/>
    <w:rsid w:val="00C758E7"/>
    <w:rsid w:val="00C777DA"/>
    <w:rsid w:val="00C80F00"/>
    <w:rsid w:val="00C80FF3"/>
    <w:rsid w:val="00C81379"/>
    <w:rsid w:val="00C82A60"/>
    <w:rsid w:val="00C84D5B"/>
    <w:rsid w:val="00C92E34"/>
    <w:rsid w:val="00C96C7C"/>
    <w:rsid w:val="00CA1D0B"/>
    <w:rsid w:val="00CA2F25"/>
    <w:rsid w:val="00CA33E5"/>
    <w:rsid w:val="00CA353E"/>
    <w:rsid w:val="00CA3DA5"/>
    <w:rsid w:val="00CA44EB"/>
    <w:rsid w:val="00CA47F4"/>
    <w:rsid w:val="00CA5504"/>
    <w:rsid w:val="00CA7211"/>
    <w:rsid w:val="00CB05D3"/>
    <w:rsid w:val="00CB05DF"/>
    <w:rsid w:val="00CB2C6C"/>
    <w:rsid w:val="00CB2F7B"/>
    <w:rsid w:val="00CB3105"/>
    <w:rsid w:val="00CB32D2"/>
    <w:rsid w:val="00CB3597"/>
    <w:rsid w:val="00CB43D0"/>
    <w:rsid w:val="00CB4ACD"/>
    <w:rsid w:val="00CB4E0A"/>
    <w:rsid w:val="00CB6590"/>
    <w:rsid w:val="00CB7ACA"/>
    <w:rsid w:val="00CC1983"/>
    <w:rsid w:val="00CC2706"/>
    <w:rsid w:val="00CC5F7C"/>
    <w:rsid w:val="00CC60E4"/>
    <w:rsid w:val="00CD03EE"/>
    <w:rsid w:val="00CD17AA"/>
    <w:rsid w:val="00CD3F8C"/>
    <w:rsid w:val="00CD5F0B"/>
    <w:rsid w:val="00CD6769"/>
    <w:rsid w:val="00CE097B"/>
    <w:rsid w:val="00CE098B"/>
    <w:rsid w:val="00CE0BB9"/>
    <w:rsid w:val="00CE1538"/>
    <w:rsid w:val="00CE3D14"/>
    <w:rsid w:val="00CE484A"/>
    <w:rsid w:val="00CE62FB"/>
    <w:rsid w:val="00CF0CA4"/>
    <w:rsid w:val="00CF18AE"/>
    <w:rsid w:val="00CF272A"/>
    <w:rsid w:val="00CF293D"/>
    <w:rsid w:val="00CF3999"/>
    <w:rsid w:val="00CF4A92"/>
    <w:rsid w:val="00CF6786"/>
    <w:rsid w:val="00CF7469"/>
    <w:rsid w:val="00CF762A"/>
    <w:rsid w:val="00CF7E6B"/>
    <w:rsid w:val="00D0023D"/>
    <w:rsid w:val="00D00ED0"/>
    <w:rsid w:val="00D02229"/>
    <w:rsid w:val="00D03B35"/>
    <w:rsid w:val="00D03C00"/>
    <w:rsid w:val="00D050DC"/>
    <w:rsid w:val="00D101A7"/>
    <w:rsid w:val="00D125AB"/>
    <w:rsid w:val="00D15448"/>
    <w:rsid w:val="00D177B0"/>
    <w:rsid w:val="00D17C01"/>
    <w:rsid w:val="00D21D04"/>
    <w:rsid w:val="00D231AC"/>
    <w:rsid w:val="00D254D5"/>
    <w:rsid w:val="00D25E31"/>
    <w:rsid w:val="00D30FFA"/>
    <w:rsid w:val="00D31D5C"/>
    <w:rsid w:val="00D353F2"/>
    <w:rsid w:val="00D41048"/>
    <w:rsid w:val="00D41526"/>
    <w:rsid w:val="00D42896"/>
    <w:rsid w:val="00D43063"/>
    <w:rsid w:val="00D4307E"/>
    <w:rsid w:val="00D45068"/>
    <w:rsid w:val="00D45969"/>
    <w:rsid w:val="00D45D32"/>
    <w:rsid w:val="00D46306"/>
    <w:rsid w:val="00D50244"/>
    <w:rsid w:val="00D509F8"/>
    <w:rsid w:val="00D51D53"/>
    <w:rsid w:val="00D53936"/>
    <w:rsid w:val="00D5752B"/>
    <w:rsid w:val="00D579A7"/>
    <w:rsid w:val="00D60999"/>
    <w:rsid w:val="00D641F6"/>
    <w:rsid w:val="00D6634F"/>
    <w:rsid w:val="00D703CB"/>
    <w:rsid w:val="00D72D13"/>
    <w:rsid w:val="00D766D9"/>
    <w:rsid w:val="00D77470"/>
    <w:rsid w:val="00D81FEB"/>
    <w:rsid w:val="00D82FE7"/>
    <w:rsid w:val="00D840A0"/>
    <w:rsid w:val="00D84FB4"/>
    <w:rsid w:val="00D86417"/>
    <w:rsid w:val="00D918D0"/>
    <w:rsid w:val="00D92C29"/>
    <w:rsid w:val="00D93C21"/>
    <w:rsid w:val="00D94318"/>
    <w:rsid w:val="00D95BE7"/>
    <w:rsid w:val="00DA1074"/>
    <w:rsid w:val="00DA2C00"/>
    <w:rsid w:val="00DA33B0"/>
    <w:rsid w:val="00DA4B38"/>
    <w:rsid w:val="00DA5931"/>
    <w:rsid w:val="00DA5F33"/>
    <w:rsid w:val="00DB2172"/>
    <w:rsid w:val="00DB3BCD"/>
    <w:rsid w:val="00DB4471"/>
    <w:rsid w:val="00DB632F"/>
    <w:rsid w:val="00DC1A2F"/>
    <w:rsid w:val="00DC23B1"/>
    <w:rsid w:val="00DC402D"/>
    <w:rsid w:val="00DC4499"/>
    <w:rsid w:val="00DC6393"/>
    <w:rsid w:val="00DC7059"/>
    <w:rsid w:val="00DC7C5D"/>
    <w:rsid w:val="00DD0FAB"/>
    <w:rsid w:val="00DD2B20"/>
    <w:rsid w:val="00DD3113"/>
    <w:rsid w:val="00DD3798"/>
    <w:rsid w:val="00DD4009"/>
    <w:rsid w:val="00DD5AE4"/>
    <w:rsid w:val="00DD6C05"/>
    <w:rsid w:val="00DD7A16"/>
    <w:rsid w:val="00DD7DD9"/>
    <w:rsid w:val="00DE4247"/>
    <w:rsid w:val="00DE4B07"/>
    <w:rsid w:val="00DE576E"/>
    <w:rsid w:val="00DE787C"/>
    <w:rsid w:val="00DF0E0E"/>
    <w:rsid w:val="00DF24A6"/>
    <w:rsid w:val="00DF29D1"/>
    <w:rsid w:val="00DF51CB"/>
    <w:rsid w:val="00DF5E2E"/>
    <w:rsid w:val="00DF6002"/>
    <w:rsid w:val="00E01157"/>
    <w:rsid w:val="00E1107B"/>
    <w:rsid w:val="00E12ACD"/>
    <w:rsid w:val="00E12EE3"/>
    <w:rsid w:val="00E14802"/>
    <w:rsid w:val="00E15970"/>
    <w:rsid w:val="00E16850"/>
    <w:rsid w:val="00E20EE5"/>
    <w:rsid w:val="00E24580"/>
    <w:rsid w:val="00E24A25"/>
    <w:rsid w:val="00E26B4E"/>
    <w:rsid w:val="00E32BD3"/>
    <w:rsid w:val="00E33D20"/>
    <w:rsid w:val="00E34A97"/>
    <w:rsid w:val="00E35CD4"/>
    <w:rsid w:val="00E36ED0"/>
    <w:rsid w:val="00E41970"/>
    <w:rsid w:val="00E43070"/>
    <w:rsid w:val="00E43E47"/>
    <w:rsid w:val="00E44FBC"/>
    <w:rsid w:val="00E50A1D"/>
    <w:rsid w:val="00E5240F"/>
    <w:rsid w:val="00E5506B"/>
    <w:rsid w:val="00E55070"/>
    <w:rsid w:val="00E56E71"/>
    <w:rsid w:val="00E605E3"/>
    <w:rsid w:val="00E61477"/>
    <w:rsid w:val="00E6199F"/>
    <w:rsid w:val="00E632CD"/>
    <w:rsid w:val="00E633F5"/>
    <w:rsid w:val="00E700FD"/>
    <w:rsid w:val="00E722BF"/>
    <w:rsid w:val="00E8052B"/>
    <w:rsid w:val="00E81502"/>
    <w:rsid w:val="00E8250B"/>
    <w:rsid w:val="00E83DE1"/>
    <w:rsid w:val="00E85801"/>
    <w:rsid w:val="00E92104"/>
    <w:rsid w:val="00E93046"/>
    <w:rsid w:val="00E93DA7"/>
    <w:rsid w:val="00E955E9"/>
    <w:rsid w:val="00EA150A"/>
    <w:rsid w:val="00EA5B28"/>
    <w:rsid w:val="00EB03C3"/>
    <w:rsid w:val="00EB2961"/>
    <w:rsid w:val="00EB77ED"/>
    <w:rsid w:val="00EB79B1"/>
    <w:rsid w:val="00EC1DD4"/>
    <w:rsid w:val="00EC204E"/>
    <w:rsid w:val="00EC584A"/>
    <w:rsid w:val="00EC5B76"/>
    <w:rsid w:val="00ED06E0"/>
    <w:rsid w:val="00ED0D99"/>
    <w:rsid w:val="00ED1939"/>
    <w:rsid w:val="00ED2DAC"/>
    <w:rsid w:val="00ED5447"/>
    <w:rsid w:val="00ED6B1B"/>
    <w:rsid w:val="00ED6D5B"/>
    <w:rsid w:val="00EE0D22"/>
    <w:rsid w:val="00EE2FCF"/>
    <w:rsid w:val="00EE4449"/>
    <w:rsid w:val="00EE46CD"/>
    <w:rsid w:val="00EE4E2D"/>
    <w:rsid w:val="00EF2065"/>
    <w:rsid w:val="00EF34CE"/>
    <w:rsid w:val="00EF6C47"/>
    <w:rsid w:val="00F0084F"/>
    <w:rsid w:val="00F01543"/>
    <w:rsid w:val="00F07171"/>
    <w:rsid w:val="00F07413"/>
    <w:rsid w:val="00F111CD"/>
    <w:rsid w:val="00F11950"/>
    <w:rsid w:val="00F120CF"/>
    <w:rsid w:val="00F13A2D"/>
    <w:rsid w:val="00F17BEA"/>
    <w:rsid w:val="00F20CBD"/>
    <w:rsid w:val="00F21BA3"/>
    <w:rsid w:val="00F27752"/>
    <w:rsid w:val="00F314FE"/>
    <w:rsid w:val="00F333A5"/>
    <w:rsid w:val="00F337AF"/>
    <w:rsid w:val="00F345E9"/>
    <w:rsid w:val="00F34722"/>
    <w:rsid w:val="00F36891"/>
    <w:rsid w:val="00F406EC"/>
    <w:rsid w:val="00F42827"/>
    <w:rsid w:val="00F45823"/>
    <w:rsid w:val="00F508C5"/>
    <w:rsid w:val="00F5153A"/>
    <w:rsid w:val="00F53D13"/>
    <w:rsid w:val="00F55242"/>
    <w:rsid w:val="00F55D41"/>
    <w:rsid w:val="00F5719D"/>
    <w:rsid w:val="00F62077"/>
    <w:rsid w:val="00F6241E"/>
    <w:rsid w:val="00F6609F"/>
    <w:rsid w:val="00F724AE"/>
    <w:rsid w:val="00F72A16"/>
    <w:rsid w:val="00F76ED6"/>
    <w:rsid w:val="00F77558"/>
    <w:rsid w:val="00F8070F"/>
    <w:rsid w:val="00F80B8C"/>
    <w:rsid w:val="00F82E9D"/>
    <w:rsid w:val="00F83BDB"/>
    <w:rsid w:val="00F8733B"/>
    <w:rsid w:val="00F87CC3"/>
    <w:rsid w:val="00F87EA1"/>
    <w:rsid w:val="00F90FE9"/>
    <w:rsid w:val="00F91298"/>
    <w:rsid w:val="00F92F5C"/>
    <w:rsid w:val="00F933E4"/>
    <w:rsid w:val="00F940DD"/>
    <w:rsid w:val="00F947A0"/>
    <w:rsid w:val="00F97C1C"/>
    <w:rsid w:val="00FA32E9"/>
    <w:rsid w:val="00FA3BE2"/>
    <w:rsid w:val="00FA4CDC"/>
    <w:rsid w:val="00FB0E6C"/>
    <w:rsid w:val="00FB2237"/>
    <w:rsid w:val="00FB64F2"/>
    <w:rsid w:val="00FB67CD"/>
    <w:rsid w:val="00FB72A5"/>
    <w:rsid w:val="00FB7B4F"/>
    <w:rsid w:val="00FC0687"/>
    <w:rsid w:val="00FC197C"/>
    <w:rsid w:val="00FC1B79"/>
    <w:rsid w:val="00FC2CE0"/>
    <w:rsid w:val="00FC5941"/>
    <w:rsid w:val="00FD0609"/>
    <w:rsid w:val="00FD07ED"/>
    <w:rsid w:val="00FD417A"/>
    <w:rsid w:val="00FD46FA"/>
    <w:rsid w:val="00FD6BF9"/>
    <w:rsid w:val="00FE3CB7"/>
    <w:rsid w:val="00FE6E9F"/>
    <w:rsid w:val="00FE7F7A"/>
    <w:rsid w:val="00FF1CAB"/>
    <w:rsid w:val="00FF20AB"/>
    <w:rsid w:val="00FF20E3"/>
    <w:rsid w:val="00FF33F7"/>
    <w:rsid w:val="00FF3A98"/>
    <w:rsid w:val="00FF3E36"/>
    <w:rsid w:val="00FF450B"/>
    <w:rsid w:val="00FF5BBB"/>
    <w:rsid w:val="00FF65D2"/>
    <w:rsid w:val="00FF78FA"/>
    <w:rsid w:val="00FF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2AB8490E-EB12-4D28-BBDB-2AF9C034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D2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F2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272A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C53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5178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51787"/>
    <w:pPr>
      <w:spacing w:after="20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51787"/>
    <w:rPr>
      <w:sz w:val="20"/>
      <w:szCs w:val="20"/>
    </w:rPr>
  </w:style>
  <w:style w:type="paragraph" w:styleId="Liststycke">
    <w:name w:val="List Paragraph"/>
    <w:basedOn w:val="Normal"/>
    <w:uiPriority w:val="34"/>
    <w:qFormat/>
    <w:rsid w:val="00494B00"/>
    <w:pPr>
      <w:ind w:left="720"/>
      <w:contextualSpacing/>
    </w:pPr>
  </w:style>
  <w:style w:type="paragraph" w:styleId="Ingetavstnd">
    <w:name w:val="No Spacing"/>
    <w:uiPriority w:val="1"/>
    <w:qFormat/>
    <w:rsid w:val="00927DC0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BB2A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B2ABA"/>
  </w:style>
  <w:style w:type="paragraph" w:styleId="Sidfot">
    <w:name w:val="footer"/>
    <w:basedOn w:val="Normal"/>
    <w:link w:val="SidfotChar"/>
    <w:uiPriority w:val="99"/>
    <w:unhideWhenUsed/>
    <w:rsid w:val="00BB2A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B2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4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regionostergotland.se/contentassets/7163600210ad40aba14bdc3d7ca95639/ro_v_cmyk.eps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9263CC33530C4397BBE12E8F98477D" ma:contentTypeVersion="13" ma:contentTypeDescription="Create a new document." ma:contentTypeScope="" ma:versionID="1de416b8622044d089443284b0bc7af5">
  <xsd:schema xmlns:xsd="http://www.w3.org/2001/XMLSchema" xmlns:xs="http://www.w3.org/2001/XMLSchema" xmlns:p="http://schemas.microsoft.com/office/2006/metadata/properties" xmlns:ns3="cc3cec62-ba9d-4389-b6fd-fa0085258304" xmlns:ns4="46d84b5e-12c1-4852-a65d-15fd56c5dabe" targetNamespace="http://schemas.microsoft.com/office/2006/metadata/properties" ma:root="true" ma:fieldsID="3a20175e62cdff908b0054820c814682" ns3:_="" ns4:_="">
    <xsd:import namespace="cc3cec62-ba9d-4389-b6fd-fa0085258304"/>
    <xsd:import namespace="46d84b5e-12c1-4852-a65d-15fd56c5dab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cec62-ba9d-4389-b6fd-fa00852583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84b5e-12c1-4852-a65d-15fd56c5da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FFCB0-BAEE-4054-9681-50F8368FDC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5A7C58-C8CE-4262-8F76-BBA7E9A9C1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3cec62-ba9d-4389-b6fd-fa0085258304"/>
    <ds:schemaRef ds:uri="46d84b5e-12c1-4852-a65d-15fd56c5da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22C39C-5A6F-4155-84D4-A161C225AA0F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46d84b5e-12c1-4852-a65d-15fd56c5dabe"/>
    <ds:schemaRef ds:uri="http://schemas.microsoft.com/office/infopath/2007/PartnerControls"/>
    <ds:schemaRef ds:uri="cc3cec62-ba9d-4389-b6fd-fa0085258304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72BB5FB-9505-405A-8152-55E804E13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580</Characters>
  <Application>Microsoft Office Word</Application>
  <DocSecurity>4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ro Krevers</dc:creator>
  <cp:keywords/>
  <dc:description/>
  <cp:lastModifiedBy>Lingetun Lovisa</cp:lastModifiedBy>
  <cp:revision>2</cp:revision>
  <dcterms:created xsi:type="dcterms:W3CDTF">2021-12-09T08:11:00Z</dcterms:created>
  <dcterms:modified xsi:type="dcterms:W3CDTF">2021-12-0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9263CC33530C4397BBE12E8F98477D</vt:lpwstr>
  </property>
</Properties>
</file>